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EFD2D" w14:textId="77777777" w:rsidR="00416112" w:rsidRPr="00640697" w:rsidRDefault="00416112" w:rsidP="0041611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40697">
        <w:rPr>
          <w:rFonts w:ascii="Times New Roman" w:hAnsi="Times New Roman" w:cs="Times New Roman"/>
          <w:b/>
          <w:sz w:val="24"/>
          <w:szCs w:val="24"/>
        </w:rPr>
        <w:t xml:space="preserve">Table 2. Post-transplant outcomes of OHT recipients with CH-related mutations with a VAF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≥</m:t>
        </m:r>
      </m:oMath>
      <w:r w:rsidRPr="00640697">
        <w:rPr>
          <w:rFonts w:ascii="Times New Roman" w:hAnsi="Times New Roman" w:cs="Times New Roman"/>
          <w:b/>
          <w:sz w:val="24"/>
          <w:szCs w:val="24"/>
        </w:rPr>
        <w:t xml:space="preserve"> 2% compared to those without CH mutations.</w:t>
      </w:r>
    </w:p>
    <w:tbl>
      <w:tblPr>
        <w:tblW w:w="8789" w:type="dxa"/>
        <w:tblBorders>
          <w:top w:val="single" w:sz="12" w:space="0" w:color="A8A8A8"/>
          <w:left w:val="nil"/>
          <w:bottom w:val="single" w:sz="12" w:space="0" w:color="A8A8A8"/>
          <w:right w:val="nil"/>
          <w:insideH w:val="single" w:sz="12" w:space="0" w:color="A8A8A8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694"/>
        <w:gridCol w:w="1842"/>
        <w:gridCol w:w="1843"/>
        <w:gridCol w:w="1134"/>
        <w:gridCol w:w="1276"/>
      </w:tblGrid>
      <w:tr w:rsidR="00416112" w:rsidRPr="00640697" w14:paraId="27771DE8" w14:textId="77777777" w:rsidTr="008D34E6">
        <w:trPr>
          <w:trHeight w:val="51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389CF" w14:textId="77777777" w:rsidR="00416112" w:rsidRPr="00640697" w:rsidRDefault="00416112" w:rsidP="008D34E6">
            <w:pPr>
              <w:spacing w:line="240" w:lineRule="auto"/>
              <w:rPr>
                <w:rFonts w:ascii="Times New Roman" w:eastAsia="Roboto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eastAsia="Roboto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ost-transplant outcomes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A883E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ll,</w:t>
            </w:r>
          </w:p>
          <w:p w14:paraId="59D97549" w14:textId="77777777" w:rsidR="00416112" w:rsidRPr="00640697" w:rsidRDefault="00416112" w:rsidP="008D34E6">
            <w:pPr>
              <w:spacing w:line="240" w:lineRule="auto"/>
              <w:rPr>
                <w:rFonts w:ascii="Times New Roman" w:eastAsia="Roboto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=209</w:t>
            </w:r>
            <w:r w:rsidRPr="006406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675454B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 CH</w:t>
            </w: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</w:p>
          <w:p w14:paraId="5BF00491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80</w:t>
            </w:r>
            <w:r w:rsidRPr="006406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1EC22F7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</w:t>
            </w: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</w:p>
          <w:p w14:paraId="7B0633F8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29</w:t>
            </w:r>
            <w:r w:rsidRPr="006406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804B3EB" w14:textId="77777777" w:rsidR="00416112" w:rsidRPr="00640697" w:rsidRDefault="00416112" w:rsidP="008D3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  <w:r w:rsidRPr="006406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416112" w:rsidRPr="00640697" w14:paraId="70575168" w14:textId="77777777" w:rsidTr="008D34E6">
        <w:trPr>
          <w:trHeight w:val="5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FC31776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rtality-no.%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A67DCF7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2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D94B411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 (2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CCCBCD3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574E3E4" w14:textId="77777777" w:rsidR="00416112" w:rsidRPr="00640697" w:rsidRDefault="00416112" w:rsidP="008D3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416112" w:rsidRPr="00640697" w14:paraId="203A6392" w14:textId="77777777" w:rsidTr="008D34E6">
        <w:trPr>
          <w:trHeight w:val="5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0DAE9BB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ody-Mediated Rejection Grade 1-3-no.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9459AF3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1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E564B53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1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F9469F9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3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BB23F7D" w14:textId="77777777" w:rsidR="00416112" w:rsidRPr="00640697" w:rsidRDefault="00416112" w:rsidP="008D34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3</w:t>
            </w:r>
          </w:p>
        </w:tc>
      </w:tr>
      <w:tr w:rsidR="00416112" w:rsidRPr="00640697" w14:paraId="1D69EC25" w14:textId="77777777" w:rsidTr="008D34E6">
        <w:trPr>
          <w:trHeight w:val="5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B0AA49D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cellular rejection (2/3R)-no.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25A0D4D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 (6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3BD1CF6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 (6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90CE8F9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6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F528FF7" w14:textId="77777777" w:rsidR="00416112" w:rsidRPr="00640697" w:rsidRDefault="00416112" w:rsidP="008D3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416112" w:rsidRPr="00640697" w14:paraId="6EB38DB6" w14:textId="77777777" w:rsidTr="008D34E6">
        <w:trPr>
          <w:trHeight w:val="5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951333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cellular rejection-first-year post-transplant-no.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90E3125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 (5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08012F7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 (5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C643BE3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5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C5A491C" w14:textId="77777777" w:rsidR="00416112" w:rsidRPr="00640697" w:rsidRDefault="00416112" w:rsidP="008D3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416112" w:rsidRPr="00640697" w14:paraId="04BA99B0" w14:textId="77777777" w:rsidTr="008D34E6">
        <w:trPr>
          <w:trHeight w:val="5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9507773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 novo DSA-no.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F036C31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1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15A5F8D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1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3109690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E6CF333" w14:textId="77777777" w:rsidR="00416112" w:rsidRPr="00640697" w:rsidRDefault="00416112" w:rsidP="008D3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</w:tr>
      <w:tr w:rsidR="00416112" w:rsidRPr="00640697" w14:paraId="08011461" w14:textId="77777777" w:rsidTr="008D34E6">
        <w:trPr>
          <w:trHeight w:val="5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5A6A439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ignancy-no.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4F6C36C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1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9B3E039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1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4ADCA51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A375694" w14:textId="77777777" w:rsidR="00416112" w:rsidRPr="00640697" w:rsidRDefault="00416112" w:rsidP="008D3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416112" w:rsidRPr="00640697" w14:paraId="4D391733" w14:textId="77777777" w:rsidTr="008D34E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C7791F3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V gra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226E069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87BDA69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276C5D0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18F9AFA" w14:textId="77777777" w:rsidR="00416112" w:rsidRPr="00640697" w:rsidRDefault="00416112" w:rsidP="008D3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</w:tr>
      <w:tr w:rsidR="00416112" w:rsidRPr="00640697" w14:paraId="2F606109" w14:textId="77777777" w:rsidTr="008D34E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23BEA14" w14:textId="77777777" w:rsidR="00416112" w:rsidRPr="00640697" w:rsidRDefault="00416112" w:rsidP="008D34E6">
            <w:pPr>
              <w:spacing w:line="240" w:lineRule="auto"/>
              <w:ind w:left="2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V 0/1-no.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F8FBFFA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 (9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8C4DB4B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 (9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31DC7A7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9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88131CE" w14:textId="77777777" w:rsidR="00416112" w:rsidRPr="00640697" w:rsidRDefault="00416112" w:rsidP="008D3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416112" w:rsidRPr="00640697" w14:paraId="6D1A9A9C" w14:textId="77777777" w:rsidTr="008D34E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F776EC3" w14:textId="77777777" w:rsidR="00416112" w:rsidRPr="00640697" w:rsidRDefault="00416112" w:rsidP="008D34E6">
            <w:pPr>
              <w:spacing w:line="240" w:lineRule="auto"/>
              <w:ind w:left="2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V 2/3-no.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3E0F62C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5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850CCD4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5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ECEA87F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6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922F4EB" w14:textId="77777777" w:rsidR="00416112" w:rsidRPr="00640697" w:rsidRDefault="00416112" w:rsidP="008D3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416112" w:rsidRPr="00640697" w14:paraId="0D3ADB2A" w14:textId="77777777" w:rsidTr="008D34E6">
        <w:trPr>
          <w:trHeight w:val="540"/>
        </w:trPr>
        <w:tc>
          <w:tcPr>
            <w:tcW w:w="8789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0AA3833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 post-transplant outcomes</w:t>
            </w:r>
          </w:p>
        </w:tc>
      </w:tr>
      <w:tr w:rsidR="00416112" w:rsidRPr="00640697" w14:paraId="5281ED44" w14:textId="77777777" w:rsidTr="008D34E6">
        <w:trPr>
          <w:trHeight w:val="5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5F69D8C" w14:textId="77777777" w:rsidR="00416112" w:rsidRPr="00640697" w:rsidRDefault="00416112" w:rsidP="008D34E6">
            <w:pPr>
              <w:spacing w:line="240" w:lineRule="auto"/>
              <w:ind w:left="1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ary graft dysfunction-no.%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106BBAF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2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A5AE869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 (2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C92FB0F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DB637A7" w14:textId="77777777" w:rsidR="00416112" w:rsidRPr="00640697" w:rsidRDefault="00416112" w:rsidP="008D3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416112" w:rsidRPr="00640697" w14:paraId="519AFC8C" w14:textId="77777777" w:rsidTr="008D34E6">
        <w:trPr>
          <w:trHeight w:val="5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D781D3F" w14:textId="77777777" w:rsidR="00416112" w:rsidRPr="00640697" w:rsidRDefault="00416112" w:rsidP="008D34E6">
            <w:pPr>
              <w:spacing w:line="240" w:lineRule="auto"/>
              <w:ind w:left="1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ed for temporary mechanical support-no.%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406E808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1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8005531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1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FD13448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7CF952E" w14:textId="77777777" w:rsidR="00416112" w:rsidRPr="00640697" w:rsidRDefault="00416112" w:rsidP="008D3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</w:t>
            </w:r>
          </w:p>
        </w:tc>
      </w:tr>
      <w:tr w:rsidR="00416112" w:rsidRPr="00640697" w14:paraId="787B52AD" w14:textId="77777777" w:rsidTr="008D34E6">
        <w:trPr>
          <w:trHeight w:val="54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1D763D8" w14:textId="77777777" w:rsidR="00416112" w:rsidRPr="00640697" w:rsidRDefault="00416112" w:rsidP="008D34E6">
            <w:pPr>
              <w:spacing w:line="240" w:lineRule="auto"/>
              <w:ind w:left="1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ed for temporary dialysis-no.%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F1E3F44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9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66DFFD3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1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4FC1FB1" w14:textId="77777777" w:rsidR="00416112" w:rsidRPr="00640697" w:rsidRDefault="00416112" w:rsidP="008D3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7.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7587B34" w14:textId="77777777" w:rsidR="00416112" w:rsidRPr="00640697" w:rsidRDefault="00416112" w:rsidP="008D3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</w:t>
            </w:r>
          </w:p>
        </w:tc>
      </w:tr>
      <w:tr w:rsidR="00416112" w:rsidRPr="00640697" w14:paraId="6CEAA358" w14:textId="77777777" w:rsidTr="008D34E6">
        <w:trPr>
          <w:trHeight w:val="540"/>
        </w:trPr>
        <w:tc>
          <w:tcPr>
            <w:tcW w:w="878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E1FC06B" w14:textId="77777777" w:rsidR="00416112" w:rsidRPr="00640697" w:rsidRDefault="00416112" w:rsidP="00416112">
            <w:pPr>
              <w:pStyle w:val="NoSpacing"/>
            </w:pPr>
            <w:r w:rsidRPr="00640697">
              <w:t>CH, Clonal hematopoiesis; CAV, cardiac allograft vasculopathy; DSA, donor-specific antibody.</w:t>
            </w:r>
          </w:p>
          <w:p w14:paraId="13258F3B" w14:textId="77777777" w:rsidR="00416112" w:rsidRPr="00640697" w:rsidRDefault="00416112" w:rsidP="00416112">
            <w:pPr>
              <w:pStyle w:val="NoSpacing"/>
              <w:rPr>
                <w:i/>
                <w:iCs/>
                <w:vertAlign w:val="superscript"/>
              </w:rPr>
            </w:pPr>
            <w:r w:rsidRPr="00640697">
              <w:rPr>
                <w:vertAlign w:val="superscript"/>
              </w:rPr>
              <w:t xml:space="preserve">1 </w:t>
            </w:r>
            <w:r w:rsidRPr="00640697">
              <w:rPr>
                <w:rStyle w:val="gtfrommd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 (%), </w:t>
            </w:r>
            <w:r w:rsidRPr="00640697">
              <w:rPr>
                <w:rStyle w:val="gtfrommd"/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 w:rsidRPr="00640697">
              <w:rPr>
                <w:rStyle w:val="gtfrommd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arson’s Chi-squared </w:t>
            </w:r>
            <w:proofErr w:type="gramStart"/>
            <w:r w:rsidRPr="00640697">
              <w:rPr>
                <w:rStyle w:val="gtfrommd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</w:t>
            </w:r>
            <w:proofErr w:type="gramEnd"/>
            <w:r w:rsidRPr="00640697">
              <w:rPr>
                <w:rStyle w:val="gtfrommd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Fisher’s exact test</w:t>
            </w:r>
          </w:p>
          <w:p w14:paraId="6788246F" w14:textId="19F376A3" w:rsidR="00416112" w:rsidRPr="00640697" w:rsidRDefault="00416112" w:rsidP="0041611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lded p-values indicates statistical significance.</w:t>
            </w:r>
          </w:p>
        </w:tc>
      </w:tr>
    </w:tbl>
    <w:p w14:paraId="2FFF7B04" w14:textId="77777777" w:rsidR="009F7AAD" w:rsidRDefault="009F7AAD" w:rsidP="00416112">
      <w:pPr>
        <w:pStyle w:val="NoSpacing"/>
      </w:pPr>
    </w:p>
    <w:sectPr w:rsidR="009F7A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112"/>
    <w:rsid w:val="000A75A4"/>
    <w:rsid w:val="00416112"/>
    <w:rsid w:val="00572DCB"/>
    <w:rsid w:val="00840E6D"/>
    <w:rsid w:val="008F6B3D"/>
    <w:rsid w:val="009F7AAD"/>
    <w:rsid w:val="00EC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F1BB7"/>
  <w15:chartTrackingRefBased/>
  <w15:docId w15:val="{804FE4FD-FD0D-4B8D-883A-5F6CC279D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1611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1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1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11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11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11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11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11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11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11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1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61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1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1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1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1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1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1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1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1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6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11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61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11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61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11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61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1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1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112"/>
    <w:rPr>
      <w:b/>
      <w:bCs/>
      <w:smallCaps/>
      <w:color w:val="0F4761" w:themeColor="accent1" w:themeShade="BF"/>
      <w:spacing w:val="5"/>
    </w:rPr>
  </w:style>
  <w:style w:type="character" w:customStyle="1" w:styleId="gtfrommd">
    <w:name w:val="gt_from_md"/>
    <w:basedOn w:val="DefaultParagraphFont"/>
    <w:rsid w:val="00416112"/>
  </w:style>
  <w:style w:type="paragraph" w:styleId="NoSpacing">
    <w:name w:val="No Spacing"/>
    <w:uiPriority w:val="1"/>
    <w:qFormat/>
    <w:rsid w:val="00416112"/>
    <w:pPr>
      <w:spacing w:after="0" w:line="240" w:lineRule="auto"/>
    </w:pPr>
    <w:rPr>
      <w:rFonts w:ascii="Arial" w:eastAsia="Arial" w:hAnsi="Arial" w:cs="Arial"/>
      <w:kern w:val="0"/>
      <w:sz w:val="22"/>
      <w:szCs w:val="22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a, Phyllis</dc:creator>
  <cp:keywords/>
  <dc:description/>
  <cp:lastModifiedBy>Billia, Phyllis</cp:lastModifiedBy>
  <cp:revision>1</cp:revision>
  <dcterms:created xsi:type="dcterms:W3CDTF">2025-09-02T19:39:00Z</dcterms:created>
  <dcterms:modified xsi:type="dcterms:W3CDTF">2025-09-02T19:40:00Z</dcterms:modified>
</cp:coreProperties>
</file>